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F16" w:rsidRPr="004E078A" w:rsidRDefault="00BC7F16" w:rsidP="00BC7F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5C0EC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Pr="004E07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1 : </w:t>
      </w:r>
      <w:r w:rsidRPr="004E078A">
        <w:rPr>
          <w:rFonts w:ascii="Times New Roman" w:eastAsia="Times New Roman" w:hAnsi="Times New Roman" w:cs="Times New Roman"/>
          <w:sz w:val="24"/>
          <w:szCs w:val="24"/>
          <w:lang w:val="en-GB"/>
        </w:rPr>
        <w:t>Maximum transaminases levels in different phases</w:t>
      </w:r>
    </w:p>
    <w:p w:rsidR="00BC7F16" w:rsidRPr="004E078A" w:rsidRDefault="00BC7F16" w:rsidP="00BC7F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C7F16" w:rsidRPr="004E078A" w:rsidRDefault="00BC7F16" w:rsidP="00BC7F16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3525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170"/>
        <w:gridCol w:w="1170"/>
      </w:tblGrid>
      <w:tr w:rsidR="00BC7F16" w:rsidRPr="00476C53" w:rsidTr="00F77530">
        <w:trPr>
          <w:trHeight w:val="560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has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ST(</w:t>
            </w:r>
            <w:proofErr w:type="gramEnd"/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%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gramStart"/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LT(</w:t>
            </w:r>
            <w:proofErr w:type="gramEnd"/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%)</w:t>
            </w:r>
          </w:p>
        </w:tc>
      </w:tr>
      <w:tr w:rsidR="00BC7F16" w:rsidRPr="00476C53" w:rsidTr="00F77530">
        <w:trPr>
          <w:trHeight w:val="5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Febri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9(6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1(59.2)</w:t>
            </w:r>
          </w:p>
        </w:tc>
      </w:tr>
      <w:tr w:rsidR="00BC7F16" w:rsidRPr="00476C53" w:rsidTr="00F77530">
        <w:trPr>
          <w:trHeight w:val="5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ritic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34(1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39(15.3)</w:t>
            </w:r>
          </w:p>
        </w:tc>
      </w:tr>
      <w:tr w:rsidR="00BC7F16" w:rsidRPr="00476C53" w:rsidTr="00F77530">
        <w:trPr>
          <w:trHeight w:val="500"/>
        </w:trPr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cove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 62(24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65(25.5)</w:t>
            </w:r>
          </w:p>
        </w:tc>
      </w:tr>
      <w:tr w:rsidR="00BC7F16" w:rsidRPr="00476C53" w:rsidTr="00F77530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55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BC7F16" w:rsidRPr="004E078A" w:rsidRDefault="00BC7F16" w:rsidP="00F775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E078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55(100)</w:t>
            </w:r>
          </w:p>
        </w:tc>
      </w:tr>
    </w:tbl>
    <w:p w:rsidR="00BC7F16" w:rsidRPr="004E078A" w:rsidRDefault="00BC7F16" w:rsidP="00BC7F1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6906C9" w:rsidRDefault="005C0ECA"/>
    <w:sectPr w:rsidR="00690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F16"/>
    <w:rsid w:val="005C0ECA"/>
    <w:rsid w:val="00BC7F16"/>
    <w:rsid w:val="00EE6EE2"/>
    <w:rsid w:val="00F0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88F4"/>
  <w15:chartTrackingRefBased/>
  <w15:docId w15:val="{1FAE7B38-97A0-42EA-B02C-901B5E7BC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C7F16"/>
    <w:pPr>
      <w:spacing w:after="0" w:line="276" w:lineRule="auto"/>
    </w:pPr>
    <w:rPr>
      <w:rFonts w:ascii="Arial" w:eastAsia="Arial" w:hAnsi="Arial" w:cs="Arial"/>
      <w:lang w:val="en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eepal Jayamanne (Lecturer)</dc:creator>
  <cp:keywords/>
  <dc:description/>
  <cp:lastModifiedBy>Dr.Deepal Jayamanne (Lecturer)</cp:lastModifiedBy>
  <cp:revision>2</cp:revision>
  <dcterms:created xsi:type="dcterms:W3CDTF">2021-06-03T11:25:00Z</dcterms:created>
  <dcterms:modified xsi:type="dcterms:W3CDTF">2021-06-03T11:35:00Z</dcterms:modified>
</cp:coreProperties>
</file>